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D89AD" w14:textId="77777777" w:rsidR="00DF77BE" w:rsidRDefault="00DF77BE">
      <w:pPr>
        <w:rPr>
          <w:rFonts w:ascii="Arial" w:hAnsi="Arial" w:cs="Arial"/>
          <w:b/>
        </w:rPr>
      </w:pPr>
    </w:p>
    <w:p w14:paraId="19BFA19A" w14:textId="4B7D5FC0" w:rsidR="008D6571" w:rsidRDefault="00A660AF">
      <w:pPr>
        <w:rPr>
          <w:rFonts w:ascii="Arial" w:hAnsi="Arial" w:cs="Arial"/>
          <w:b/>
        </w:rPr>
      </w:pPr>
      <w:r w:rsidRPr="00A660AF">
        <w:rPr>
          <w:rFonts w:ascii="Arial" w:hAnsi="Arial" w:cs="Arial"/>
          <w:b/>
        </w:rPr>
        <w:t>Table S2: Summary of measures of general health and development in wildtype</w:t>
      </w:r>
      <w:r w:rsidR="00DF77BE">
        <w:rPr>
          <w:rFonts w:ascii="Arial" w:hAnsi="Arial" w:cs="Arial"/>
          <w:b/>
        </w:rPr>
        <w:t xml:space="preserve"> and</w:t>
      </w:r>
      <w:r w:rsidRPr="00A660AF">
        <w:rPr>
          <w:rFonts w:ascii="Arial" w:hAnsi="Arial" w:cs="Arial"/>
          <w:b/>
        </w:rPr>
        <w:t xml:space="preserve"> heterozygous 1b deletion mice</w:t>
      </w:r>
    </w:p>
    <w:tbl>
      <w:tblPr>
        <w:tblStyle w:val="TableGrid"/>
        <w:tblpPr w:leftFromText="180" w:rightFromText="180" w:vertAnchor="text" w:horzAnchor="margin" w:tblpXSpec="center" w:tblpY="-13"/>
        <w:tblW w:w="0" w:type="auto"/>
        <w:tblLook w:val="04A0" w:firstRow="1" w:lastRow="0" w:firstColumn="1" w:lastColumn="0" w:noHBand="0" w:noVBand="1"/>
      </w:tblPr>
      <w:tblGrid>
        <w:gridCol w:w="1227"/>
        <w:gridCol w:w="1361"/>
        <w:gridCol w:w="1370"/>
        <w:gridCol w:w="1208"/>
        <w:gridCol w:w="1776"/>
        <w:gridCol w:w="1362"/>
        <w:gridCol w:w="1318"/>
        <w:gridCol w:w="1562"/>
        <w:gridCol w:w="1334"/>
      </w:tblGrid>
      <w:tr w:rsidR="00DF77BE" w:rsidRPr="00D20C57" w14:paraId="3E5D3052" w14:textId="77777777" w:rsidTr="007B24A2">
        <w:tc>
          <w:tcPr>
            <w:tcW w:w="1255" w:type="dxa"/>
          </w:tcPr>
          <w:p w14:paraId="12655FA6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D20C57">
              <w:rPr>
                <w:rFonts w:ascii="Arial" w:hAnsi="Arial" w:cs="Arial"/>
                <w:b/>
                <w:u w:val="single"/>
              </w:rPr>
              <w:t>Domain</w:t>
            </w:r>
          </w:p>
        </w:tc>
        <w:tc>
          <w:tcPr>
            <w:tcW w:w="1401" w:type="dxa"/>
          </w:tcPr>
          <w:p w14:paraId="561326AA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Assay</w:t>
            </w:r>
          </w:p>
        </w:tc>
        <w:tc>
          <w:tcPr>
            <w:tcW w:w="1434" w:type="dxa"/>
          </w:tcPr>
          <w:p w14:paraId="37BF2CE9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Sample size</w:t>
            </w:r>
          </w:p>
        </w:tc>
        <w:tc>
          <w:tcPr>
            <w:tcW w:w="1215" w:type="dxa"/>
          </w:tcPr>
          <w:p w14:paraId="3C2AC8BA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890" w:type="dxa"/>
          </w:tcPr>
          <w:p w14:paraId="5063587E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440" w:type="dxa"/>
          </w:tcPr>
          <w:p w14:paraId="0E46BA36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330" w:type="dxa"/>
          </w:tcPr>
          <w:p w14:paraId="4A625453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Significant (p&lt;0.05)?</w:t>
            </w:r>
          </w:p>
        </w:tc>
        <w:tc>
          <w:tcPr>
            <w:tcW w:w="1577" w:type="dxa"/>
          </w:tcPr>
          <w:p w14:paraId="3949E286" w14:textId="77777777" w:rsidR="00DF77BE" w:rsidRDefault="00DF77BE" w:rsidP="007B24A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Sidak’s multiple comparisons</w:t>
            </w:r>
          </w:p>
          <w:p w14:paraId="6283F782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  <w:p w14:paraId="7BBB2558" w14:textId="16D11D3D" w:rsidR="00DF77BE" w:rsidRPr="007B543A" w:rsidRDefault="00DF77BE" w:rsidP="007B24A2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(</w:t>
            </w:r>
            <w:r w:rsidRPr="00F97068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WT vs </w:t>
            </w:r>
            <w:r w:rsidR="00F97068" w:rsidRPr="00F97068">
              <w:rPr>
                <w:rFonts w:ascii="Arial" w:hAnsi="Arial" w:cs="Arial"/>
                <w:b/>
                <w:sz w:val="20"/>
                <w:szCs w:val="20"/>
                <w:u w:val="single"/>
              </w:rPr>
              <w:t>1b</w:t>
            </w:r>
            <w:r w:rsidR="00F97068" w:rsidRPr="00842805">
              <w:rPr>
                <w:rFonts w:ascii="Arial" w:hAnsi="Arial" w:cs="Arial"/>
                <w:b/>
                <w:sz w:val="20"/>
                <w:szCs w:val="20"/>
                <w:u w:val="single"/>
                <w:vertAlign w:val="superscript"/>
              </w:rPr>
              <w:t>+/-</w:t>
            </w:r>
            <w:r w:rsidR="00F97068"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1408" w:type="dxa"/>
          </w:tcPr>
          <w:p w14:paraId="5594891E" w14:textId="77777777" w:rsidR="00DF77BE" w:rsidRPr="00D20C57" w:rsidRDefault="00DF77BE" w:rsidP="007B24A2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b/>
                <w:sz w:val="20"/>
                <w:szCs w:val="20"/>
                <w:u w:val="single"/>
              </w:rPr>
              <w:t>p-value</w:t>
            </w:r>
          </w:p>
        </w:tc>
      </w:tr>
      <w:tr w:rsidR="00DF77BE" w:rsidRPr="00D20C57" w14:paraId="2B6ACCA7" w14:textId="77777777" w:rsidTr="007B24A2">
        <w:trPr>
          <w:trHeight w:val="195"/>
        </w:trPr>
        <w:tc>
          <w:tcPr>
            <w:tcW w:w="1255" w:type="dxa"/>
            <w:vMerge w:val="restart"/>
          </w:tcPr>
          <w:p w14:paraId="18138D4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hysical</w:t>
            </w:r>
          </w:p>
        </w:tc>
        <w:tc>
          <w:tcPr>
            <w:tcW w:w="1401" w:type="dxa"/>
            <w:vMerge w:val="restart"/>
          </w:tcPr>
          <w:p w14:paraId="411F042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434" w:type="dxa"/>
            <w:vMerge w:val="restart"/>
          </w:tcPr>
          <w:p w14:paraId="5DEF2A9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3B414483" w14:textId="49569C2F" w:rsidR="00DF77BE" w:rsidRPr="00D20C57" w:rsidRDefault="00F97068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N = 28</w:t>
            </w:r>
          </w:p>
        </w:tc>
        <w:tc>
          <w:tcPr>
            <w:tcW w:w="1215" w:type="dxa"/>
            <w:vMerge w:val="restart"/>
            <w:shd w:val="clear" w:color="auto" w:fill="auto"/>
          </w:tcPr>
          <w:p w14:paraId="51EE19C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365FA602" w14:textId="77777777" w:rsidR="00DF77BE" w:rsidRPr="00D20C57" w:rsidRDefault="00DF77BE" w:rsidP="00386B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F (1, 50) = 0.1063</w:t>
            </w:r>
          </w:p>
          <w:p w14:paraId="0E7075D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shd w:val="clear" w:color="auto" w:fill="auto"/>
          </w:tcPr>
          <w:p w14:paraId="0B658E2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7457</w:t>
            </w:r>
          </w:p>
        </w:tc>
        <w:tc>
          <w:tcPr>
            <w:tcW w:w="1330" w:type="dxa"/>
            <w:vMerge w:val="restart"/>
            <w:shd w:val="clear" w:color="auto" w:fill="auto"/>
          </w:tcPr>
          <w:p w14:paraId="520B27D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  <w:shd w:val="clear" w:color="auto" w:fill="auto"/>
          </w:tcPr>
          <w:p w14:paraId="11051DE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0C581D5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32C0B7AF" w14:textId="77777777" w:rsidTr="007B24A2">
        <w:trPr>
          <w:trHeight w:val="210"/>
        </w:trPr>
        <w:tc>
          <w:tcPr>
            <w:tcW w:w="1255" w:type="dxa"/>
            <w:vMerge/>
          </w:tcPr>
          <w:p w14:paraId="3B39FD0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</w:tcPr>
          <w:p w14:paraId="3AACF7F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18B2AE2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  <w:shd w:val="clear" w:color="auto" w:fill="auto"/>
          </w:tcPr>
          <w:p w14:paraId="19D0EB9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7EE9A66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64A205B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  <w:shd w:val="clear" w:color="auto" w:fill="auto"/>
          </w:tcPr>
          <w:p w14:paraId="36C1921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  <w:shd w:val="clear" w:color="auto" w:fill="auto"/>
          </w:tcPr>
          <w:p w14:paraId="3B0E9C6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3A92F4A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98</w:t>
            </w:r>
          </w:p>
        </w:tc>
      </w:tr>
      <w:tr w:rsidR="00DF77BE" w:rsidRPr="00D20C57" w14:paraId="1AF091B6" w14:textId="77777777" w:rsidTr="007B24A2">
        <w:trPr>
          <w:trHeight w:val="210"/>
        </w:trPr>
        <w:tc>
          <w:tcPr>
            <w:tcW w:w="1255" w:type="dxa"/>
            <w:vMerge/>
          </w:tcPr>
          <w:p w14:paraId="2653889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</w:tcPr>
          <w:p w14:paraId="6DAB144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57355CA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52F63E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6197A5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A76AC5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45BDD4D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E9A995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2BF96DA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28</w:t>
            </w:r>
          </w:p>
        </w:tc>
      </w:tr>
      <w:tr w:rsidR="00DF77BE" w:rsidRPr="00D20C57" w14:paraId="3594D437" w14:textId="77777777" w:rsidTr="007B24A2">
        <w:trPr>
          <w:trHeight w:val="210"/>
        </w:trPr>
        <w:tc>
          <w:tcPr>
            <w:tcW w:w="1255" w:type="dxa"/>
            <w:vMerge/>
          </w:tcPr>
          <w:p w14:paraId="1A12B82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</w:tcPr>
          <w:p w14:paraId="5B2E88A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233C5CA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DBA8C0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89A552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3C0F7D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0CF0713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F34CFE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2817D6B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56</w:t>
            </w:r>
          </w:p>
        </w:tc>
      </w:tr>
      <w:tr w:rsidR="00DF77BE" w:rsidRPr="00D20C57" w14:paraId="722CF36E" w14:textId="77777777" w:rsidTr="007B24A2">
        <w:trPr>
          <w:trHeight w:val="195"/>
        </w:trPr>
        <w:tc>
          <w:tcPr>
            <w:tcW w:w="1255" w:type="dxa"/>
            <w:vMerge/>
          </w:tcPr>
          <w:p w14:paraId="299E227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</w:tcPr>
          <w:p w14:paraId="329DED7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6FAB3F0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79DB8C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8C5631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77610F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3775976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53DB1F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1AE22ED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518</w:t>
            </w:r>
          </w:p>
        </w:tc>
      </w:tr>
      <w:tr w:rsidR="00DF77BE" w:rsidRPr="00D20C57" w14:paraId="139A66F5" w14:textId="77777777" w:rsidTr="007B24A2">
        <w:trPr>
          <w:trHeight w:val="242"/>
        </w:trPr>
        <w:tc>
          <w:tcPr>
            <w:tcW w:w="1255" w:type="dxa"/>
            <w:vMerge/>
          </w:tcPr>
          <w:p w14:paraId="4183BBA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1" w:type="dxa"/>
            <w:vMerge/>
          </w:tcPr>
          <w:p w14:paraId="75C380E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68364DA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064DF13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72A790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372036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37F90B4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832E84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0406CAB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856</w:t>
            </w:r>
          </w:p>
        </w:tc>
      </w:tr>
      <w:tr w:rsidR="00DF77BE" w:rsidRPr="00D20C57" w14:paraId="65A7586B" w14:textId="77777777" w:rsidTr="007B24A2">
        <w:trPr>
          <w:trHeight w:val="195"/>
        </w:trPr>
        <w:tc>
          <w:tcPr>
            <w:tcW w:w="1255" w:type="dxa"/>
            <w:vMerge/>
          </w:tcPr>
          <w:p w14:paraId="256C6E24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 w:val="restart"/>
          </w:tcPr>
          <w:p w14:paraId="4BCA2A3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otal length</w:t>
            </w:r>
          </w:p>
        </w:tc>
        <w:tc>
          <w:tcPr>
            <w:tcW w:w="1434" w:type="dxa"/>
            <w:vMerge w:val="restart"/>
          </w:tcPr>
          <w:p w14:paraId="25C1DF8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19A97206" w14:textId="7B4B7A51" w:rsidR="00DF77BE" w:rsidRPr="00D20C57" w:rsidRDefault="00842805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N = 28</w:t>
            </w:r>
          </w:p>
        </w:tc>
        <w:tc>
          <w:tcPr>
            <w:tcW w:w="1215" w:type="dxa"/>
            <w:vMerge w:val="restart"/>
          </w:tcPr>
          <w:p w14:paraId="14880F3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890" w:type="dxa"/>
            <w:vMerge w:val="restart"/>
          </w:tcPr>
          <w:p w14:paraId="42BBC1C9" w14:textId="77777777" w:rsidR="00DF77BE" w:rsidRPr="00D20C57" w:rsidRDefault="00DF77BE" w:rsidP="00386B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F (1, 50) = 0.1158</w:t>
            </w:r>
          </w:p>
          <w:p w14:paraId="380626F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5F10CD1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7350</w:t>
            </w:r>
          </w:p>
        </w:tc>
        <w:tc>
          <w:tcPr>
            <w:tcW w:w="1330" w:type="dxa"/>
            <w:vMerge w:val="restart"/>
          </w:tcPr>
          <w:p w14:paraId="229971A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73AAF72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00D77B7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6FC833D6" w14:textId="77777777" w:rsidTr="007B24A2">
        <w:trPr>
          <w:trHeight w:val="165"/>
        </w:trPr>
        <w:tc>
          <w:tcPr>
            <w:tcW w:w="1255" w:type="dxa"/>
            <w:vMerge/>
          </w:tcPr>
          <w:p w14:paraId="5FF7EDD1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456B544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418CEA1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5FDDE2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73F8D6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C20741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7412A81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0AC75F5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1DA2209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95</w:t>
            </w:r>
          </w:p>
        </w:tc>
      </w:tr>
      <w:tr w:rsidR="00DF77BE" w:rsidRPr="00D20C57" w14:paraId="41779CF0" w14:textId="77777777" w:rsidTr="007B24A2">
        <w:trPr>
          <w:trHeight w:val="255"/>
        </w:trPr>
        <w:tc>
          <w:tcPr>
            <w:tcW w:w="1255" w:type="dxa"/>
            <w:vMerge/>
          </w:tcPr>
          <w:p w14:paraId="6E799EC9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4ACD839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493D704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50A01E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BF7E32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FD1CF5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5F0B3E5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4D63DA2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0AB4499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98</w:t>
            </w:r>
          </w:p>
        </w:tc>
      </w:tr>
      <w:tr w:rsidR="00DF77BE" w:rsidRPr="00D20C57" w14:paraId="244B25A8" w14:textId="77777777" w:rsidTr="007B24A2">
        <w:trPr>
          <w:trHeight w:val="225"/>
        </w:trPr>
        <w:tc>
          <w:tcPr>
            <w:tcW w:w="1255" w:type="dxa"/>
            <w:vMerge/>
          </w:tcPr>
          <w:p w14:paraId="24CC8BCA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561B8DB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7A195ED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A57DCA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7B9EE2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2F334E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1742364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6227FA0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32AFFB5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060E7301" w14:textId="77777777" w:rsidTr="007B24A2">
        <w:trPr>
          <w:trHeight w:val="300"/>
        </w:trPr>
        <w:tc>
          <w:tcPr>
            <w:tcW w:w="1255" w:type="dxa"/>
            <w:vMerge/>
          </w:tcPr>
          <w:p w14:paraId="71F07612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30EE7AC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47E960B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F3105D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6B987A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6970D1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2BDE980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157C235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566544D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775CA924" w14:textId="77777777" w:rsidTr="007B24A2">
        <w:trPr>
          <w:trHeight w:val="233"/>
        </w:trPr>
        <w:tc>
          <w:tcPr>
            <w:tcW w:w="1255" w:type="dxa"/>
            <w:vMerge/>
          </w:tcPr>
          <w:p w14:paraId="735E95BF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EA3BCE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A93590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1CAB98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93C706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EB0B24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1BB5051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0A92453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2876F9D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0931</w:t>
            </w:r>
          </w:p>
        </w:tc>
      </w:tr>
      <w:tr w:rsidR="00DF77BE" w:rsidRPr="00D20C57" w14:paraId="2EF5585F" w14:textId="77777777" w:rsidTr="007B24A2">
        <w:trPr>
          <w:trHeight w:val="252"/>
        </w:trPr>
        <w:tc>
          <w:tcPr>
            <w:tcW w:w="1255" w:type="dxa"/>
            <w:vMerge/>
          </w:tcPr>
          <w:p w14:paraId="38D1AEB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5F282D7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Body length</w:t>
            </w:r>
          </w:p>
        </w:tc>
        <w:tc>
          <w:tcPr>
            <w:tcW w:w="1434" w:type="dxa"/>
            <w:vMerge w:val="restart"/>
          </w:tcPr>
          <w:p w14:paraId="23662F8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22398E48" w14:textId="3D71205B" w:rsidR="00DF77BE" w:rsidRPr="00D20C57" w:rsidRDefault="00842805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N = 28</w:t>
            </w:r>
          </w:p>
        </w:tc>
        <w:tc>
          <w:tcPr>
            <w:tcW w:w="1215" w:type="dxa"/>
            <w:vMerge w:val="restart"/>
          </w:tcPr>
          <w:p w14:paraId="151423E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890" w:type="dxa"/>
            <w:vMerge w:val="restart"/>
          </w:tcPr>
          <w:p w14:paraId="40B1C376" w14:textId="77777777" w:rsidR="00DF77BE" w:rsidRPr="00D20C57" w:rsidRDefault="00DF77BE" w:rsidP="00386BC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F (1, 50) = 0.01835</w:t>
            </w:r>
          </w:p>
          <w:p w14:paraId="7EA4535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011E29C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8928</w:t>
            </w:r>
          </w:p>
        </w:tc>
        <w:tc>
          <w:tcPr>
            <w:tcW w:w="1330" w:type="dxa"/>
            <w:vMerge w:val="restart"/>
          </w:tcPr>
          <w:p w14:paraId="7D35131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782AB08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18C3EA0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43C54319" w14:textId="77777777" w:rsidTr="007B24A2">
        <w:trPr>
          <w:trHeight w:val="270"/>
        </w:trPr>
        <w:tc>
          <w:tcPr>
            <w:tcW w:w="1255" w:type="dxa"/>
            <w:vMerge/>
          </w:tcPr>
          <w:p w14:paraId="154C01D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FEF59F8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C5B2FCC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145818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285BD8E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FC5B0F3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6E22353D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316152A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7DABD2D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6FD4D8BC" w14:textId="77777777" w:rsidTr="007B24A2">
        <w:trPr>
          <w:trHeight w:val="225"/>
        </w:trPr>
        <w:tc>
          <w:tcPr>
            <w:tcW w:w="1255" w:type="dxa"/>
            <w:vMerge/>
          </w:tcPr>
          <w:p w14:paraId="01ABF59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3CFA7894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6FF098DC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7C25319F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9ED8AC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8F21BC1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2B1FBA0B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7B31064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22CB645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8910</w:t>
            </w:r>
          </w:p>
        </w:tc>
      </w:tr>
      <w:tr w:rsidR="00DF77BE" w:rsidRPr="00D20C57" w14:paraId="2B9A926E" w14:textId="77777777" w:rsidTr="007B24A2">
        <w:trPr>
          <w:trHeight w:val="255"/>
        </w:trPr>
        <w:tc>
          <w:tcPr>
            <w:tcW w:w="1255" w:type="dxa"/>
            <w:vMerge/>
          </w:tcPr>
          <w:p w14:paraId="538B858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2A8F69BC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5AD82045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05AE224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9A2483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1B8FDE2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40F09EC5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6A07B2F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4469D84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73C854D5" w14:textId="77777777" w:rsidTr="007B24A2">
        <w:trPr>
          <w:trHeight w:val="255"/>
        </w:trPr>
        <w:tc>
          <w:tcPr>
            <w:tcW w:w="1255" w:type="dxa"/>
            <w:vMerge/>
          </w:tcPr>
          <w:p w14:paraId="63F044C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38A5BD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DF1CB4D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0011296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D6E4BD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B60D890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4D610924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1EA89B9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4565F72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91</w:t>
            </w:r>
          </w:p>
        </w:tc>
      </w:tr>
      <w:tr w:rsidR="00DF77BE" w:rsidRPr="00D20C57" w14:paraId="13AD9FAA" w14:textId="77777777" w:rsidTr="007B24A2">
        <w:trPr>
          <w:trHeight w:val="248"/>
        </w:trPr>
        <w:tc>
          <w:tcPr>
            <w:tcW w:w="1255" w:type="dxa"/>
            <w:vMerge/>
          </w:tcPr>
          <w:p w14:paraId="676B6743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E65672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4" w:type="dxa"/>
            <w:vMerge/>
          </w:tcPr>
          <w:p w14:paraId="3333400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02B0B0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E51F863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9B2AB55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6663ACA6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7" w:type="dxa"/>
          </w:tcPr>
          <w:p w14:paraId="18E3552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6447059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5872</w:t>
            </w:r>
          </w:p>
        </w:tc>
      </w:tr>
      <w:tr w:rsidR="00DF77BE" w:rsidRPr="00D20C57" w14:paraId="6CCBDC4B" w14:textId="77777777" w:rsidTr="007B24A2">
        <w:trPr>
          <w:trHeight w:val="255"/>
        </w:trPr>
        <w:tc>
          <w:tcPr>
            <w:tcW w:w="1255" w:type="dxa"/>
            <w:vMerge/>
          </w:tcPr>
          <w:p w14:paraId="06D2E64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63D8B0A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Head width</w:t>
            </w:r>
          </w:p>
        </w:tc>
        <w:tc>
          <w:tcPr>
            <w:tcW w:w="1434" w:type="dxa"/>
            <w:vMerge w:val="restart"/>
          </w:tcPr>
          <w:p w14:paraId="0AFE748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5EC921CD" w14:textId="01B4773E" w:rsidR="00DF77BE" w:rsidRPr="00D20C57" w:rsidRDefault="00842805" w:rsidP="00386BC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>N</w:t>
            </w:r>
            <w:r w:rsidR="00F97068"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6522AF9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7EB7A9FE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6701698F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C3B8F8E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Merge w:val="restart"/>
          </w:tcPr>
          <w:p w14:paraId="53FF170C" w14:textId="77777777" w:rsidR="00DF77BE" w:rsidRPr="00D20C57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F (1, 50) = 0.3327</w:t>
            </w:r>
          </w:p>
          <w:p w14:paraId="7C2406BD" w14:textId="77777777" w:rsidR="00DF77BE" w:rsidRPr="00D20C57" w:rsidRDefault="00DF77BE" w:rsidP="00386B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0D2389A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5667</w:t>
            </w:r>
          </w:p>
        </w:tc>
        <w:tc>
          <w:tcPr>
            <w:tcW w:w="1330" w:type="dxa"/>
            <w:vMerge w:val="restart"/>
          </w:tcPr>
          <w:p w14:paraId="2763C0D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38E9489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68930FA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87</w:t>
            </w:r>
          </w:p>
        </w:tc>
      </w:tr>
      <w:tr w:rsidR="00DF77BE" w:rsidRPr="00D20C57" w14:paraId="6E70FE62" w14:textId="77777777" w:rsidTr="007B24A2">
        <w:trPr>
          <w:trHeight w:val="300"/>
        </w:trPr>
        <w:tc>
          <w:tcPr>
            <w:tcW w:w="1255" w:type="dxa"/>
            <w:vMerge/>
          </w:tcPr>
          <w:p w14:paraId="63CF21A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C4AFFFA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044ADA6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6A9B7A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7F73C6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2D5719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3172B76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</w:tcPr>
          <w:p w14:paraId="18F270D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27E0999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53</w:t>
            </w:r>
          </w:p>
        </w:tc>
      </w:tr>
      <w:tr w:rsidR="00DF77BE" w:rsidRPr="00D20C57" w14:paraId="0EAFF326" w14:textId="77777777" w:rsidTr="007B24A2">
        <w:trPr>
          <w:trHeight w:val="240"/>
        </w:trPr>
        <w:tc>
          <w:tcPr>
            <w:tcW w:w="1255" w:type="dxa"/>
            <w:vMerge/>
          </w:tcPr>
          <w:p w14:paraId="7FDBEF3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3374BCF7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20821B2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A59B08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DD68F8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B4BF48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3BF0760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</w:tcPr>
          <w:p w14:paraId="12ED7B2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3B9999D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790</w:t>
            </w:r>
          </w:p>
        </w:tc>
      </w:tr>
      <w:tr w:rsidR="00DF77BE" w:rsidRPr="00D20C57" w14:paraId="7D6BB1BE" w14:textId="77777777" w:rsidTr="007B24A2">
        <w:trPr>
          <w:trHeight w:val="300"/>
        </w:trPr>
        <w:tc>
          <w:tcPr>
            <w:tcW w:w="1255" w:type="dxa"/>
            <w:vMerge/>
          </w:tcPr>
          <w:p w14:paraId="0F0FC01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6A47F5AF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65A92C8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61E8E8A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D4F06E4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BC852F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2F23843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</w:tcPr>
          <w:p w14:paraId="00939AC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39A4AC1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8293</w:t>
            </w:r>
          </w:p>
        </w:tc>
      </w:tr>
      <w:tr w:rsidR="00DF77BE" w:rsidRPr="00D20C57" w14:paraId="7FB6CA39" w14:textId="77777777" w:rsidTr="007B24A2">
        <w:trPr>
          <w:trHeight w:val="285"/>
        </w:trPr>
        <w:tc>
          <w:tcPr>
            <w:tcW w:w="1255" w:type="dxa"/>
            <w:vMerge/>
          </w:tcPr>
          <w:p w14:paraId="278ED03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2CD5BF8B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1F2205E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774815B3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3755E2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8A8D34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2FBD587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</w:tcPr>
          <w:p w14:paraId="0DF72CF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5E83C20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6D983485" w14:textId="77777777" w:rsidTr="007B24A2">
        <w:trPr>
          <w:trHeight w:val="285"/>
        </w:trPr>
        <w:tc>
          <w:tcPr>
            <w:tcW w:w="1255" w:type="dxa"/>
            <w:vMerge/>
          </w:tcPr>
          <w:p w14:paraId="2278E47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2E0A715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4F7696E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388510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F9907A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CC68B0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7D02F6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577" w:type="dxa"/>
          </w:tcPr>
          <w:p w14:paraId="18B88F6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7B61AF8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74</w:t>
            </w:r>
          </w:p>
        </w:tc>
      </w:tr>
      <w:tr w:rsidR="00DF77BE" w:rsidRPr="00D20C57" w14:paraId="466DC7D9" w14:textId="77777777" w:rsidTr="007B24A2">
        <w:trPr>
          <w:trHeight w:val="240"/>
        </w:trPr>
        <w:tc>
          <w:tcPr>
            <w:tcW w:w="1255" w:type="dxa"/>
            <w:vMerge w:val="restart"/>
          </w:tcPr>
          <w:p w14:paraId="0323C808" w14:textId="77777777" w:rsidR="00DF77BE" w:rsidRPr="00D20C57" w:rsidRDefault="00DF77BE" w:rsidP="00386BCB">
            <w:pPr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Reflex</w:t>
            </w:r>
          </w:p>
        </w:tc>
        <w:tc>
          <w:tcPr>
            <w:tcW w:w="1401" w:type="dxa"/>
            <w:vMerge w:val="restart"/>
          </w:tcPr>
          <w:p w14:paraId="0EBD9C2C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Negative geotaxis</w:t>
            </w:r>
          </w:p>
        </w:tc>
        <w:tc>
          <w:tcPr>
            <w:tcW w:w="1434" w:type="dxa"/>
            <w:vMerge w:val="restart"/>
          </w:tcPr>
          <w:p w14:paraId="1B1CFF7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4281E4B4" w14:textId="12AC16C5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0C2FB120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1CAAC309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5E0902C4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1ABBF28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37539F93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0.04947</w:t>
            </w:r>
          </w:p>
          <w:p w14:paraId="1E1D9A4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70B4616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8249</w:t>
            </w:r>
          </w:p>
        </w:tc>
        <w:tc>
          <w:tcPr>
            <w:tcW w:w="1330" w:type="dxa"/>
            <w:vMerge w:val="restart"/>
          </w:tcPr>
          <w:p w14:paraId="53094418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258635D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28CC733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DF77BE" w:rsidRPr="00D20C57" w14:paraId="0656FAFF" w14:textId="77777777" w:rsidTr="007B24A2">
        <w:trPr>
          <w:trHeight w:val="255"/>
        </w:trPr>
        <w:tc>
          <w:tcPr>
            <w:tcW w:w="1255" w:type="dxa"/>
            <w:vMerge/>
          </w:tcPr>
          <w:p w14:paraId="7C989DC1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5E8F1B9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548DFC6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6617FB97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411BAE57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5DFC1B5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2BB0D8DB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A7C08A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43649FE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3794</w:t>
            </w:r>
          </w:p>
        </w:tc>
      </w:tr>
      <w:tr w:rsidR="00DF77BE" w:rsidRPr="00D20C57" w14:paraId="04AFAA42" w14:textId="77777777" w:rsidTr="007B24A2">
        <w:trPr>
          <w:trHeight w:val="300"/>
        </w:trPr>
        <w:tc>
          <w:tcPr>
            <w:tcW w:w="1255" w:type="dxa"/>
            <w:vMerge/>
          </w:tcPr>
          <w:p w14:paraId="51E7C434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435EE83D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2B0054D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6C3661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12F6939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22E4A1C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381E07C3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31C827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27C67CD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DF77BE" w:rsidRPr="00D20C57" w14:paraId="1FEDB3E4" w14:textId="77777777" w:rsidTr="007B24A2">
        <w:trPr>
          <w:trHeight w:val="240"/>
        </w:trPr>
        <w:tc>
          <w:tcPr>
            <w:tcW w:w="1255" w:type="dxa"/>
            <w:vMerge/>
          </w:tcPr>
          <w:p w14:paraId="62236643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31712B4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2735284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D562D8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E1DF581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E601EB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58865B6B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56E000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5803AC1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DF77BE" w:rsidRPr="00D20C57" w14:paraId="5CA5FE86" w14:textId="77777777" w:rsidTr="007B24A2">
        <w:trPr>
          <w:trHeight w:val="285"/>
        </w:trPr>
        <w:tc>
          <w:tcPr>
            <w:tcW w:w="1255" w:type="dxa"/>
            <w:vMerge/>
          </w:tcPr>
          <w:p w14:paraId="7D1AFAE1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F178DC4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15A64DC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802A043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7CB036F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24F6BAE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0BE2A816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1571E7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5638D09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759</w:t>
            </w:r>
          </w:p>
        </w:tc>
      </w:tr>
      <w:tr w:rsidR="00DF77BE" w:rsidRPr="00D20C57" w14:paraId="79204ADC" w14:textId="77777777" w:rsidTr="007B24A2">
        <w:trPr>
          <w:trHeight w:val="315"/>
        </w:trPr>
        <w:tc>
          <w:tcPr>
            <w:tcW w:w="1255" w:type="dxa"/>
            <w:vMerge/>
          </w:tcPr>
          <w:p w14:paraId="67224F31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2A44F5F3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29C3B6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E9EB262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92E31A5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C334AD4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vMerge/>
          </w:tcPr>
          <w:p w14:paraId="76CA7038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4F3FFFF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654A941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DF77BE" w:rsidRPr="00D20C57" w14:paraId="5545C19E" w14:textId="77777777" w:rsidTr="007B24A2">
        <w:trPr>
          <w:trHeight w:val="255"/>
        </w:trPr>
        <w:tc>
          <w:tcPr>
            <w:tcW w:w="1255" w:type="dxa"/>
            <w:vMerge/>
          </w:tcPr>
          <w:p w14:paraId="66E4DA9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74A20E98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Righting reflex</w:t>
            </w:r>
          </w:p>
        </w:tc>
        <w:tc>
          <w:tcPr>
            <w:tcW w:w="1434" w:type="dxa"/>
            <w:vMerge w:val="restart"/>
          </w:tcPr>
          <w:p w14:paraId="0816CB3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6D7EC954" w14:textId="5F5E2BD9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33FE9F3E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4A2FCD96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26EED8F2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3405938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54F8A2AA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0.2493</w:t>
            </w:r>
          </w:p>
          <w:p w14:paraId="618535B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4E698A4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6198</w:t>
            </w:r>
          </w:p>
        </w:tc>
        <w:tc>
          <w:tcPr>
            <w:tcW w:w="1330" w:type="dxa"/>
            <w:vMerge w:val="restart"/>
          </w:tcPr>
          <w:p w14:paraId="41EAFB32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6EB37D7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76E1F37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9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DF77BE" w:rsidRPr="00D20C57" w14:paraId="412C143E" w14:textId="77777777" w:rsidTr="007B24A2">
        <w:trPr>
          <w:trHeight w:val="270"/>
        </w:trPr>
        <w:tc>
          <w:tcPr>
            <w:tcW w:w="1255" w:type="dxa"/>
            <w:vMerge/>
          </w:tcPr>
          <w:p w14:paraId="7021BCD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59555F69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B3A360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3389B0A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DA0B44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4932273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2416839B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EC38E0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7F2B74C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791</w:t>
            </w:r>
          </w:p>
        </w:tc>
      </w:tr>
      <w:tr w:rsidR="00DF77BE" w:rsidRPr="00D20C57" w14:paraId="41AEF95D" w14:textId="77777777" w:rsidTr="007B24A2">
        <w:trPr>
          <w:trHeight w:val="270"/>
        </w:trPr>
        <w:tc>
          <w:tcPr>
            <w:tcW w:w="1255" w:type="dxa"/>
            <w:vMerge/>
          </w:tcPr>
          <w:p w14:paraId="5311647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5D48102E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0A1A49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433A2DF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BFC2E7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648E47F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16BC14C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DE3500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7482316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7210D5F6" w14:textId="77777777" w:rsidTr="007B24A2">
        <w:trPr>
          <w:trHeight w:val="287"/>
        </w:trPr>
        <w:tc>
          <w:tcPr>
            <w:tcW w:w="1255" w:type="dxa"/>
            <w:vMerge/>
          </w:tcPr>
          <w:p w14:paraId="70A14BC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76E63B08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7973A56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649D583A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34E93F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789058D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54ACA9E3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EFE576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7E6B365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981</w:t>
            </w:r>
          </w:p>
        </w:tc>
      </w:tr>
      <w:tr w:rsidR="00DF77BE" w:rsidRPr="00D20C57" w14:paraId="571D2697" w14:textId="77777777" w:rsidTr="007B24A2">
        <w:trPr>
          <w:trHeight w:val="278"/>
        </w:trPr>
        <w:tc>
          <w:tcPr>
            <w:tcW w:w="1255" w:type="dxa"/>
            <w:vMerge/>
          </w:tcPr>
          <w:p w14:paraId="0AED324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48AECDFF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7521814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16A8D17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FB379A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734EF4C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371057F8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90BA66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1EFC7B9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35AE139C" w14:textId="77777777" w:rsidTr="007B24A2">
        <w:trPr>
          <w:trHeight w:val="170"/>
        </w:trPr>
        <w:tc>
          <w:tcPr>
            <w:tcW w:w="1255" w:type="dxa"/>
            <w:vMerge/>
          </w:tcPr>
          <w:p w14:paraId="145E628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03F759B9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4339BEE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95DCD0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E8F845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22D4248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3F89B6EB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13B1C7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73C05C9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756</w:t>
            </w:r>
          </w:p>
        </w:tc>
      </w:tr>
      <w:tr w:rsidR="00DF77BE" w:rsidRPr="00D20C57" w14:paraId="5CA32F54" w14:textId="77777777" w:rsidTr="007B24A2">
        <w:trPr>
          <w:trHeight w:val="210"/>
        </w:trPr>
        <w:tc>
          <w:tcPr>
            <w:tcW w:w="1255" w:type="dxa"/>
            <w:vMerge/>
          </w:tcPr>
          <w:p w14:paraId="7233050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2A552168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Circle traverse</w:t>
            </w:r>
          </w:p>
        </w:tc>
        <w:tc>
          <w:tcPr>
            <w:tcW w:w="1434" w:type="dxa"/>
            <w:vMerge w:val="restart"/>
          </w:tcPr>
          <w:p w14:paraId="1EEF656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6112EDD9" w14:textId="35E7D741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>N</w:t>
            </w:r>
            <w:r w:rsidR="00F97068"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2E3B8336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3C257F3E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058F3216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6181312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3448C4F2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2.323</w:t>
            </w:r>
          </w:p>
          <w:p w14:paraId="66B84ED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47B50FD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338</w:t>
            </w:r>
          </w:p>
        </w:tc>
        <w:tc>
          <w:tcPr>
            <w:tcW w:w="1330" w:type="dxa"/>
            <w:vMerge w:val="restart"/>
          </w:tcPr>
          <w:p w14:paraId="082D18AD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4518647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53D2E4D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54B9F17F" w14:textId="77777777" w:rsidTr="007B24A2">
        <w:trPr>
          <w:trHeight w:val="285"/>
        </w:trPr>
        <w:tc>
          <w:tcPr>
            <w:tcW w:w="1255" w:type="dxa"/>
            <w:vMerge/>
          </w:tcPr>
          <w:p w14:paraId="7B5B8E1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0266193E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21E304C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D3A9140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AE2F7A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20438C6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5A6CF619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129F1E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6131F61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995</w:t>
            </w:r>
          </w:p>
        </w:tc>
      </w:tr>
      <w:tr w:rsidR="00DF77BE" w:rsidRPr="00D20C57" w14:paraId="23048735" w14:textId="77777777" w:rsidTr="007B24A2">
        <w:trPr>
          <w:trHeight w:val="240"/>
        </w:trPr>
        <w:tc>
          <w:tcPr>
            <w:tcW w:w="1255" w:type="dxa"/>
            <w:vMerge/>
          </w:tcPr>
          <w:p w14:paraId="7C72709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4D577BA6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02F5AC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3B99AF2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27A00E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3D820A6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0D5820F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9EB4A3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328B3F3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302</w:t>
            </w:r>
          </w:p>
        </w:tc>
      </w:tr>
      <w:tr w:rsidR="00DF77BE" w:rsidRPr="00D20C57" w14:paraId="3C5EAC1A" w14:textId="77777777" w:rsidTr="007B24A2">
        <w:trPr>
          <w:trHeight w:val="210"/>
        </w:trPr>
        <w:tc>
          <w:tcPr>
            <w:tcW w:w="1255" w:type="dxa"/>
            <w:vMerge/>
          </w:tcPr>
          <w:p w14:paraId="7FC3C38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4304877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1B58C8F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823378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A15F09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76BA98D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6F85F905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1AF265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375E6BE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8712</w:t>
            </w:r>
          </w:p>
        </w:tc>
      </w:tr>
      <w:tr w:rsidR="00DF77BE" w:rsidRPr="00D20C57" w14:paraId="46ED1E39" w14:textId="77777777" w:rsidTr="007B24A2">
        <w:trPr>
          <w:trHeight w:val="300"/>
        </w:trPr>
        <w:tc>
          <w:tcPr>
            <w:tcW w:w="1255" w:type="dxa"/>
            <w:vMerge/>
          </w:tcPr>
          <w:p w14:paraId="16FD45D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0D6D7EF6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CAC50C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39A3989E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422B353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52464D6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6E13F827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F23CF8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6BDE36E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977</w:t>
            </w:r>
          </w:p>
        </w:tc>
      </w:tr>
      <w:tr w:rsidR="00DF77BE" w:rsidRPr="00D20C57" w14:paraId="54A910FE" w14:textId="77777777" w:rsidTr="007B24A2">
        <w:trPr>
          <w:trHeight w:val="242"/>
        </w:trPr>
        <w:tc>
          <w:tcPr>
            <w:tcW w:w="1255" w:type="dxa"/>
            <w:vMerge/>
          </w:tcPr>
          <w:p w14:paraId="11AD568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41DD99D7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6D639F4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1E330C8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3D31A0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749A99A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6A0528A1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2F492A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5BAB45F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909</w:t>
            </w:r>
          </w:p>
        </w:tc>
      </w:tr>
      <w:tr w:rsidR="00DF77BE" w:rsidRPr="00D20C57" w14:paraId="10F65640" w14:textId="77777777" w:rsidTr="007B24A2">
        <w:trPr>
          <w:trHeight w:val="225"/>
        </w:trPr>
        <w:tc>
          <w:tcPr>
            <w:tcW w:w="1255" w:type="dxa"/>
            <w:vMerge/>
          </w:tcPr>
          <w:p w14:paraId="74FDB37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43D9E7B8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Cliff aversion</w:t>
            </w:r>
          </w:p>
        </w:tc>
        <w:tc>
          <w:tcPr>
            <w:tcW w:w="1434" w:type="dxa"/>
            <w:vMerge w:val="restart"/>
          </w:tcPr>
          <w:p w14:paraId="199B467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74EA83FD" w14:textId="338E11A8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63D6756C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35639B75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494FAE92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10E8F36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53CF7503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2.225</w:t>
            </w:r>
          </w:p>
          <w:p w14:paraId="58C8DAD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2C7F5EE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421</w:t>
            </w:r>
          </w:p>
        </w:tc>
        <w:tc>
          <w:tcPr>
            <w:tcW w:w="1330" w:type="dxa"/>
            <w:vMerge w:val="restart"/>
          </w:tcPr>
          <w:p w14:paraId="2D6817F0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0D6B142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5FEFE37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DF77BE" w:rsidRPr="00D20C57" w14:paraId="7731130E" w14:textId="77777777" w:rsidTr="007B24A2">
        <w:trPr>
          <w:trHeight w:val="300"/>
        </w:trPr>
        <w:tc>
          <w:tcPr>
            <w:tcW w:w="1255" w:type="dxa"/>
            <w:vMerge/>
          </w:tcPr>
          <w:p w14:paraId="55579F0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D7DB2B5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7A3D7C5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3D793A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204878A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1749C31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03CD0439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B27B62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6D83DFE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</w:tr>
      <w:tr w:rsidR="00DF77BE" w:rsidRPr="00D20C57" w14:paraId="17444C2F" w14:textId="77777777" w:rsidTr="007B24A2">
        <w:trPr>
          <w:trHeight w:val="240"/>
        </w:trPr>
        <w:tc>
          <w:tcPr>
            <w:tcW w:w="1255" w:type="dxa"/>
            <w:vMerge/>
          </w:tcPr>
          <w:p w14:paraId="30B4E93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27639077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1A9E286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5D63F87C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F4083A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4907E9B3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F9D42CE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F18BD5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5323962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</w:tr>
      <w:tr w:rsidR="00DF77BE" w:rsidRPr="00D20C57" w14:paraId="34559AE8" w14:textId="77777777" w:rsidTr="007B24A2">
        <w:trPr>
          <w:trHeight w:val="225"/>
        </w:trPr>
        <w:tc>
          <w:tcPr>
            <w:tcW w:w="1255" w:type="dxa"/>
            <w:vMerge/>
          </w:tcPr>
          <w:p w14:paraId="322B5DC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44B93F55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11BF87E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7BCCA112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744C23A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280192A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5F647679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C21DD5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2A3452B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995</w:t>
            </w:r>
          </w:p>
        </w:tc>
      </w:tr>
      <w:tr w:rsidR="00DF77BE" w:rsidRPr="00D20C57" w14:paraId="60D001EB" w14:textId="77777777" w:rsidTr="007B24A2">
        <w:trPr>
          <w:trHeight w:val="242"/>
        </w:trPr>
        <w:tc>
          <w:tcPr>
            <w:tcW w:w="1255" w:type="dxa"/>
            <w:vMerge/>
          </w:tcPr>
          <w:p w14:paraId="5324961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3D9FBC97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412AF7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BE2546D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44CDBE8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24130E3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0A1557A2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FCF9AC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0A725FC0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9</w:t>
            </w:r>
            <w:r>
              <w:rPr>
                <w:rFonts w:ascii="Arial" w:hAnsi="Arial" w:cs="Arial"/>
                <w:sz w:val="20"/>
                <w:szCs w:val="20"/>
              </w:rPr>
              <w:t>997</w:t>
            </w:r>
          </w:p>
        </w:tc>
      </w:tr>
      <w:tr w:rsidR="00DF77BE" w:rsidRPr="00D20C57" w14:paraId="5A0B3917" w14:textId="77777777" w:rsidTr="007B24A2">
        <w:trPr>
          <w:trHeight w:val="215"/>
        </w:trPr>
        <w:tc>
          <w:tcPr>
            <w:tcW w:w="1255" w:type="dxa"/>
            <w:vMerge/>
          </w:tcPr>
          <w:p w14:paraId="26E684E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7485D81A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4DC04825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649C8017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2EAEB9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695CD5A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297D1A52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F678D8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02ADA122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3C3C5AF4" w14:textId="77777777" w:rsidTr="007B24A2">
        <w:trPr>
          <w:trHeight w:val="330"/>
        </w:trPr>
        <w:tc>
          <w:tcPr>
            <w:tcW w:w="1255" w:type="dxa"/>
            <w:vMerge w:val="restart"/>
          </w:tcPr>
          <w:p w14:paraId="7B9A19D8" w14:textId="77777777" w:rsidR="00DF77BE" w:rsidRPr="00D20C57" w:rsidRDefault="00DF77BE" w:rsidP="00386BCB">
            <w:pPr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Limb strength</w:t>
            </w:r>
          </w:p>
        </w:tc>
        <w:tc>
          <w:tcPr>
            <w:tcW w:w="1401" w:type="dxa"/>
            <w:vMerge w:val="restart"/>
          </w:tcPr>
          <w:p w14:paraId="61DE794A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Forelimb hang</w:t>
            </w:r>
          </w:p>
        </w:tc>
        <w:tc>
          <w:tcPr>
            <w:tcW w:w="1434" w:type="dxa"/>
            <w:vMerge w:val="restart"/>
          </w:tcPr>
          <w:p w14:paraId="2EDFF59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60DE2076" w14:textId="2859CAED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449030F3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6AB2AB33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635EA3F5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40C4E57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5CA2E80E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2.704</w:t>
            </w:r>
          </w:p>
          <w:p w14:paraId="70AD5047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43EDA2E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064</w:t>
            </w:r>
          </w:p>
        </w:tc>
        <w:tc>
          <w:tcPr>
            <w:tcW w:w="1330" w:type="dxa"/>
            <w:vMerge w:val="restart"/>
          </w:tcPr>
          <w:p w14:paraId="0E8FACE0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38E7B3E4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2BECF33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32BED07C" w14:textId="77777777" w:rsidTr="007B24A2">
        <w:trPr>
          <w:trHeight w:val="210"/>
        </w:trPr>
        <w:tc>
          <w:tcPr>
            <w:tcW w:w="1255" w:type="dxa"/>
            <w:vMerge/>
          </w:tcPr>
          <w:p w14:paraId="727A1CC7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51AEEBD6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E9A602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4367E28E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36B3D6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441E52E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5A5F6F9D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A49B20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183E8D4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34E1564B" w14:textId="77777777" w:rsidTr="007B24A2">
        <w:trPr>
          <w:trHeight w:val="278"/>
        </w:trPr>
        <w:tc>
          <w:tcPr>
            <w:tcW w:w="1255" w:type="dxa"/>
            <w:vMerge/>
          </w:tcPr>
          <w:p w14:paraId="5D50E9E8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42A405A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63F372B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0D84D543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BF62BB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6DF7735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911312A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339800A2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695D21A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4166</w:t>
            </w:r>
          </w:p>
        </w:tc>
      </w:tr>
      <w:tr w:rsidR="00DF77BE" w:rsidRPr="00D20C57" w14:paraId="120B43F7" w14:textId="77777777" w:rsidTr="007B24A2">
        <w:trPr>
          <w:trHeight w:val="225"/>
        </w:trPr>
        <w:tc>
          <w:tcPr>
            <w:tcW w:w="1255" w:type="dxa"/>
            <w:vMerge/>
          </w:tcPr>
          <w:p w14:paraId="43B8456D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F4C39B2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7A4E25F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23149AA7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87DCB9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3CF922C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3CB8C101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6D1157D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6E3212E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  <w:tr w:rsidR="00DF77BE" w:rsidRPr="00D20C57" w14:paraId="2E40C11A" w14:textId="77777777" w:rsidTr="007B24A2">
        <w:trPr>
          <w:trHeight w:val="330"/>
        </w:trPr>
        <w:tc>
          <w:tcPr>
            <w:tcW w:w="1255" w:type="dxa"/>
            <w:vMerge/>
          </w:tcPr>
          <w:p w14:paraId="553B28E1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599C2AE2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5726169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6B3C72D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90DBA5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6EB212D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0899247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8BD956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1C1A0BB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0158</w:t>
            </w:r>
          </w:p>
        </w:tc>
      </w:tr>
      <w:tr w:rsidR="00DF77BE" w:rsidRPr="00D20C57" w14:paraId="14D6EDC5" w14:textId="77777777" w:rsidTr="007B24A2">
        <w:trPr>
          <w:trHeight w:val="150"/>
        </w:trPr>
        <w:tc>
          <w:tcPr>
            <w:tcW w:w="1255" w:type="dxa"/>
            <w:vMerge/>
          </w:tcPr>
          <w:p w14:paraId="053CD6D2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01" w:type="dxa"/>
            <w:vMerge/>
          </w:tcPr>
          <w:p w14:paraId="0A09D7A3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36A2352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07DEB23A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05681B5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05EE6C6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26C2101A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7DF07701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0D125F1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990</w:t>
            </w:r>
          </w:p>
        </w:tc>
      </w:tr>
      <w:tr w:rsidR="00DF77BE" w:rsidRPr="00D20C57" w14:paraId="721FC7F6" w14:textId="77777777" w:rsidTr="007B24A2">
        <w:trPr>
          <w:trHeight w:val="255"/>
        </w:trPr>
        <w:tc>
          <w:tcPr>
            <w:tcW w:w="1255" w:type="dxa"/>
            <w:vMerge/>
          </w:tcPr>
          <w:p w14:paraId="146C4E13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 w:val="restart"/>
          </w:tcPr>
          <w:p w14:paraId="19FBE886" w14:textId="77777777" w:rsidR="00DF77BE" w:rsidRPr="00D20C57" w:rsidRDefault="00DF77BE" w:rsidP="00386BCB">
            <w:pPr>
              <w:jc w:val="center"/>
              <w:rPr>
                <w:rFonts w:ascii="Arial" w:hAnsi="Arial" w:cs="Arial"/>
              </w:rPr>
            </w:pPr>
            <w:r w:rsidRPr="00D20C57">
              <w:rPr>
                <w:rFonts w:ascii="Arial" w:hAnsi="Arial" w:cs="Arial"/>
              </w:rPr>
              <w:t>Hindlimb hang</w:t>
            </w:r>
          </w:p>
        </w:tc>
        <w:tc>
          <w:tcPr>
            <w:tcW w:w="1434" w:type="dxa"/>
            <w:vMerge w:val="restart"/>
          </w:tcPr>
          <w:p w14:paraId="70142A4E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WT N = 24</w:t>
            </w:r>
          </w:p>
          <w:p w14:paraId="50A7D311" w14:textId="583DAB57" w:rsidR="00DF77BE" w:rsidRPr="00D20C57" w:rsidRDefault="00842805" w:rsidP="00386BC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>1b</w:t>
            </w:r>
            <w:r w:rsidRPr="00842805">
              <w:rPr>
                <w:rFonts w:ascii="Arial" w:hAnsi="Arial" w:cs="Arial"/>
                <w:sz w:val="20"/>
                <w:szCs w:val="20"/>
                <w:vertAlign w:val="superscript"/>
              </w:rPr>
              <w:t>+/-</w:t>
            </w:r>
            <w:r w:rsidRPr="001D27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181C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DF77BE" w:rsidRPr="00D20C57">
              <w:rPr>
                <w:rFonts w:ascii="Arial" w:hAnsi="Arial" w:cs="Arial"/>
                <w:sz w:val="20"/>
                <w:szCs w:val="20"/>
              </w:rPr>
              <w:t>= 28</w:t>
            </w:r>
          </w:p>
        </w:tc>
        <w:tc>
          <w:tcPr>
            <w:tcW w:w="1215" w:type="dxa"/>
            <w:vMerge w:val="restart"/>
          </w:tcPr>
          <w:p w14:paraId="51592032" w14:textId="77777777" w:rsidR="00DF77BE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  <w:p w14:paraId="63350304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03C19D07" w14:textId="77777777" w:rsidR="00DF77BE" w:rsidRDefault="00DF77BE" w:rsidP="00386BCB">
            <w:pPr>
              <w:rPr>
                <w:rFonts w:ascii="Arial" w:hAnsi="Arial" w:cs="Arial"/>
                <w:b/>
              </w:rPr>
            </w:pPr>
          </w:p>
          <w:p w14:paraId="35B1D09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vMerge w:val="restart"/>
          </w:tcPr>
          <w:p w14:paraId="019BE96E" w14:textId="77777777" w:rsidR="00DF77BE" w:rsidRDefault="00DF77BE" w:rsidP="00386BC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50) = 1.946</w:t>
            </w:r>
          </w:p>
          <w:p w14:paraId="5556D9C1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 w:val="restart"/>
          </w:tcPr>
          <w:p w14:paraId="7FECB52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692</w:t>
            </w:r>
          </w:p>
        </w:tc>
        <w:tc>
          <w:tcPr>
            <w:tcW w:w="1330" w:type="dxa"/>
            <w:vMerge w:val="restart"/>
          </w:tcPr>
          <w:p w14:paraId="36EF7283" w14:textId="77777777" w:rsidR="00DF77BE" w:rsidRPr="00D20C57" w:rsidRDefault="00DF77BE" w:rsidP="002A70F3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77" w:type="dxa"/>
          </w:tcPr>
          <w:p w14:paraId="1B08EC7A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2</w:t>
            </w:r>
          </w:p>
        </w:tc>
        <w:tc>
          <w:tcPr>
            <w:tcW w:w="1408" w:type="dxa"/>
          </w:tcPr>
          <w:p w14:paraId="4064B27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8967</w:t>
            </w:r>
          </w:p>
        </w:tc>
      </w:tr>
      <w:tr w:rsidR="00DF77BE" w:rsidRPr="00D20C57" w14:paraId="7F4F45E7" w14:textId="77777777" w:rsidTr="007B24A2">
        <w:trPr>
          <w:trHeight w:val="315"/>
        </w:trPr>
        <w:tc>
          <w:tcPr>
            <w:tcW w:w="1255" w:type="dxa"/>
            <w:vMerge/>
          </w:tcPr>
          <w:p w14:paraId="484719C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6AB5F456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616B74C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726C3249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3BD2109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04D3EE5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516B45E3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1B64FDD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4</w:t>
            </w:r>
          </w:p>
        </w:tc>
        <w:tc>
          <w:tcPr>
            <w:tcW w:w="1408" w:type="dxa"/>
          </w:tcPr>
          <w:p w14:paraId="0C6AFBEC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7164</w:t>
            </w:r>
          </w:p>
        </w:tc>
      </w:tr>
      <w:tr w:rsidR="00DF77BE" w:rsidRPr="00D20C57" w14:paraId="25515886" w14:textId="77777777" w:rsidTr="007B24A2">
        <w:trPr>
          <w:trHeight w:val="240"/>
        </w:trPr>
        <w:tc>
          <w:tcPr>
            <w:tcW w:w="1255" w:type="dxa"/>
            <w:vMerge/>
          </w:tcPr>
          <w:p w14:paraId="1F399F76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00A7451E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2C133BCF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78EA389B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4C8A97C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7BEE242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79EEE5F4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5CF8BB8C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408" w:type="dxa"/>
          </w:tcPr>
          <w:p w14:paraId="4D3FD81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996</w:t>
            </w:r>
          </w:p>
        </w:tc>
      </w:tr>
      <w:tr w:rsidR="00DF77BE" w:rsidRPr="00D20C57" w14:paraId="09AA2169" w14:textId="77777777" w:rsidTr="007B24A2">
        <w:trPr>
          <w:trHeight w:val="285"/>
        </w:trPr>
        <w:tc>
          <w:tcPr>
            <w:tcW w:w="1255" w:type="dxa"/>
            <w:vMerge/>
          </w:tcPr>
          <w:p w14:paraId="3CBDDDA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5AEE1D3F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7BE4ED33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86CAC4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1C19BEE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22BCF2EB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45BFDCCA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6C860CCB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8</w:t>
            </w:r>
          </w:p>
        </w:tc>
        <w:tc>
          <w:tcPr>
            <w:tcW w:w="1408" w:type="dxa"/>
          </w:tcPr>
          <w:p w14:paraId="6DA5B8A9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1313</w:t>
            </w:r>
          </w:p>
        </w:tc>
      </w:tr>
      <w:tr w:rsidR="00DF77BE" w:rsidRPr="00D20C57" w14:paraId="6852AB62" w14:textId="77777777" w:rsidTr="007B24A2">
        <w:trPr>
          <w:trHeight w:val="300"/>
        </w:trPr>
        <w:tc>
          <w:tcPr>
            <w:tcW w:w="1255" w:type="dxa"/>
            <w:vMerge/>
          </w:tcPr>
          <w:p w14:paraId="5ED06FE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7D625BBD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41666BE7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11465BB5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5338D99D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470131FA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13E72AC6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2660B770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0</w:t>
            </w:r>
          </w:p>
        </w:tc>
        <w:tc>
          <w:tcPr>
            <w:tcW w:w="1408" w:type="dxa"/>
          </w:tcPr>
          <w:p w14:paraId="6769FE6E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= 0.</w:t>
            </w:r>
            <w:r>
              <w:rPr>
                <w:rFonts w:ascii="Arial" w:hAnsi="Arial" w:cs="Arial"/>
                <w:sz w:val="20"/>
                <w:szCs w:val="20"/>
              </w:rPr>
              <w:t>9614</w:t>
            </w:r>
          </w:p>
        </w:tc>
      </w:tr>
      <w:tr w:rsidR="00DF77BE" w:rsidRPr="00D20C57" w14:paraId="6B5D4871" w14:textId="77777777" w:rsidTr="007B24A2">
        <w:trPr>
          <w:trHeight w:val="225"/>
        </w:trPr>
        <w:tc>
          <w:tcPr>
            <w:tcW w:w="1255" w:type="dxa"/>
            <w:vMerge/>
          </w:tcPr>
          <w:p w14:paraId="4685BE3F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01" w:type="dxa"/>
            <w:vMerge/>
          </w:tcPr>
          <w:p w14:paraId="13E04318" w14:textId="77777777" w:rsidR="00DF77BE" w:rsidRPr="00D20C57" w:rsidRDefault="00DF77BE" w:rsidP="00386BCB">
            <w:pPr>
              <w:rPr>
                <w:rFonts w:ascii="Arial" w:hAnsi="Arial" w:cs="Arial"/>
              </w:rPr>
            </w:pPr>
          </w:p>
        </w:tc>
        <w:tc>
          <w:tcPr>
            <w:tcW w:w="1434" w:type="dxa"/>
            <w:vMerge/>
          </w:tcPr>
          <w:p w14:paraId="1D7A98C8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</w:tcPr>
          <w:p w14:paraId="0343F8D1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Merge/>
          </w:tcPr>
          <w:p w14:paraId="61AD1A54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440" w:type="dxa"/>
            <w:vMerge/>
          </w:tcPr>
          <w:p w14:paraId="48D7EF65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</w:p>
        </w:tc>
        <w:tc>
          <w:tcPr>
            <w:tcW w:w="1330" w:type="dxa"/>
            <w:vMerge/>
          </w:tcPr>
          <w:p w14:paraId="1F07CF3C" w14:textId="77777777" w:rsidR="00DF77BE" w:rsidRPr="00D20C57" w:rsidRDefault="00DF77BE" w:rsidP="00386B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7" w:type="dxa"/>
          </w:tcPr>
          <w:p w14:paraId="09A5E699" w14:textId="77777777" w:rsidR="00DF77BE" w:rsidRPr="00D20C57" w:rsidRDefault="00DF77BE" w:rsidP="00386BCB">
            <w:pPr>
              <w:jc w:val="center"/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ND 12</w:t>
            </w:r>
          </w:p>
        </w:tc>
        <w:tc>
          <w:tcPr>
            <w:tcW w:w="1408" w:type="dxa"/>
          </w:tcPr>
          <w:p w14:paraId="3C8C3F18" w14:textId="77777777" w:rsidR="00DF77BE" w:rsidRPr="00D20C57" w:rsidRDefault="00DF77BE" w:rsidP="00386BCB">
            <w:pPr>
              <w:rPr>
                <w:rFonts w:ascii="Arial" w:hAnsi="Arial" w:cs="Arial"/>
                <w:b/>
              </w:rPr>
            </w:pPr>
            <w:r w:rsidRPr="00D20C57">
              <w:rPr>
                <w:rFonts w:ascii="Arial" w:hAnsi="Arial" w:cs="Arial"/>
                <w:sz w:val="20"/>
                <w:szCs w:val="20"/>
              </w:rPr>
              <w:t>p &gt; 0.9999</w:t>
            </w:r>
          </w:p>
        </w:tc>
      </w:tr>
    </w:tbl>
    <w:p w14:paraId="7BB60EDE" w14:textId="77777777" w:rsidR="00DF77BE" w:rsidRPr="00A660AF" w:rsidRDefault="00DF77BE">
      <w:pPr>
        <w:rPr>
          <w:rFonts w:ascii="Arial" w:hAnsi="Arial" w:cs="Arial"/>
          <w:b/>
        </w:rPr>
      </w:pPr>
    </w:p>
    <w:sectPr w:rsidR="00DF77BE" w:rsidRPr="00A660AF" w:rsidSect="00DF77BE">
      <w:pgSz w:w="15408" w:h="22608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2BE1DB" w14:textId="77777777" w:rsidR="00340A76" w:rsidRDefault="00340A76" w:rsidP="00B85104">
      <w:pPr>
        <w:spacing w:after="0" w:line="240" w:lineRule="auto"/>
      </w:pPr>
      <w:r>
        <w:separator/>
      </w:r>
    </w:p>
  </w:endnote>
  <w:endnote w:type="continuationSeparator" w:id="0">
    <w:p w14:paraId="2D3B050F" w14:textId="77777777" w:rsidR="00340A76" w:rsidRDefault="00340A76" w:rsidP="00B8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C89F70" w14:textId="77777777" w:rsidR="00340A76" w:rsidRDefault="00340A76" w:rsidP="00B85104">
      <w:pPr>
        <w:spacing w:after="0" w:line="240" w:lineRule="auto"/>
      </w:pPr>
      <w:r>
        <w:separator/>
      </w:r>
    </w:p>
  </w:footnote>
  <w:footnote w:type="continuationSeparator" w:id="0">
    <w:p w14:paraId="3B70BFFE" w14:textId="77777777" w:rsidR="00340A76" w:rsidRDefault="00340A76" w:rsidP="00B85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FC6"/>
    <w:rsid w:val="00046EBA"/>
    <w:rsid w:val="00086682"/>
    <w:rsid w:val="00145452"/>
    <w:rsid w:val="001C3C6B"/>
    <w:rsid w:val="001D2782"/>
    <w:rsid w:val="001F1CC2"/>
    <w:rsid w:val="002039B6"/>
    <w:rsid w:val="00227F91"/>
    <w:rsid w:val="002A70F3"/>
    <w:rsid w:val="002B0456"/>
    <w:rsid w:val="002C15A3"/>
    <w:rsid w:val="002D2037"/>
    <w:rsid w:val="002D4EA5"/>
    <w:rsid w:val="00323FE5"/>
    <w:rsid w:val="00337410"/>
    <w:rsid w:val="00340A76"/>
    <w:rsid w:val="0039163B"/>
    <w:rsid w:val="003C0692"/>
    <w:rsid w:val="003C0FC0"/>
    <w:rsid w:val="003D501B"/>
    <w:rsid w:val="00403E29"/>
    <w:rsid w:val="0046215D"/>
    <w:rsid w:val="00497A42"/>
    <w:rsid w:val="004F6FC6"/>
    <w:rsid w:val="005F2250"/>
    <w:rsid w:val="005F54F4"/>
    <w:rsid w:val="0061227F"/>
    <w:rsid w:val="00640ED3"/>
    <w:rsid w:val="006752F7"/>
    <w:rsid w:val="006800D9"/>
    <w:rsid w:val="00693469"/>
    <w:rsid w:val="006F5665"/>
    <w:rsid w:val="00716A20"/>
    <w:rsid w:val="00731006"/>
    <w:rsid w:val="007357F3"/>
    <w:rsid w:val="0077211A"/>
    <w:rsid w:val="00773E94"/>
    <w:rsid w:val="00776B00"/>
    <w:rsid w:val="007813A3"/>
    <w:rsid w:val="007B24A2"/>
    <w:rsid w:val="007B543A"/>
    <w:rsid w:val="007E6260"/>
    <w:rsid w:val="007F3C7F"/>
    <w:rsid w:val="007F63AC"/>
    <w:rsid w:val="008170B8"/>
    <w:rsid w:val="00842805"/>
    <w:rsid w:val="008516B5"/>
    <w:rsid w:val="00855DD6"/>
    <w:rsid w:val="00877CF1"/>
    <w:rsid w:val="00885CA3"/>
    <w:rsid w:val="00893A2F"/>
    <w:rsid w:val="008C38F6"/>
    <w:rsid w:val="008D253B"/>
    <w:rsid w:val="008D354E"/>
    <w:rsid w:val="008D6571"/>
    <w:rsid w:val="009570FC"/>
    <w:rsid w:val="009B32FE"/>
    <w:rsid w:val="009D0EFB"/>
    <w:rsid w:val="00A630E9"/>
    <w:rsid w:val="00A660AF"/>
    <w:rsid w:val="00AB7B79"/>
    <w:rsid w:val="00AD4412"/>
    <w:rsid w:val="00B03E3C"/>
    <w:rsid w:val="00B85104"/>
    <w:rsid w:val="00BA52FE"/>
    <w:rsid w:val="00BC0CB7"/>
    <w:rsid w:val="00BD7898"/>
    <w:rsid w:val="00C0181C"/>
    <w:rsid w:val="00C97499"/>
    <w:rsid w:val="00CE53F1"/>
    <w:rsid w:val="00D02BAF"/>
    <w:rsid w:val="00D15D61"/>
    <w:rsid w:val="00D20916"/>
    <w:rsid w:val="00D20C57"/>
    <w:rsid w:val="00D51CAD"/>
    <w:rsid w:val="00D6380E"/>
    <w:rsid w:val="00D85466"/>
    <w:rsid w:val="00D92B74"/>
    <w:rsid w:val="00DA0F19"/>
    <w:rsid w:val="00DF77BE"/>
    <w:rsid w:val="00E0086D"/>
    <w:rsid w:val="00E36CB5"/>
    <w:rsid w:val="00E47DC2"/>
    <w:rsid w:val="00E53116"/>
    <w:rsid w:val="00EB304D"/>
    <w:rsid w:val="00EB3DEE"/>
    <w:rsid w:val="00ED1053"/>
    <w:rsid w:val="00EE2CEC"/>
    <w:rsid w:val="00EF1BB1"/>
    <w:rsid w:val="00F143CC"/>
    <w:rsid w:val="00F33E89"/>
    <w:rsid w:val="00F4103A"/>
    <w:rsid w:val="00F56097"/>
    <w:rsid w:val="00F66B32"/>
    <w:rsid w:val="00F726F9"/>
    <w:rsid w:val="00F728B0"/>
    <w:rsid w:val="00F8141D"/>
    <w:rsid w:val="00F97068"/>
    <w:rsid w:val="00FA5678"/>
    <w:rsid w:val="00FB2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0A3A8"/>
  <w15:chartTrackingRefBased/>
  <w15:docId w15:val="{5A6BA4D0-5BA8-413D-9AD1-55C14C12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9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91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10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851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10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2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 IT Client Engineering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dhikari</dc:creator>
  <cp:keywords/>
  <dc:description/>
  <cp:lastModifiedBy>Anna Adhikari</cp:lastModifiedBy>
  <cp:revision>7</cp:revision>
  <cp:lastPrinted>2019-08-27T16:14:00Z</cp:lastPrinted>
  <dcterms:created xsi:type="dcterms:W3CDTF">2021-03-27T00:53:00Z</dcterms:created>
  <dcterms:modified xsi:type="dcterms:W3CDTF">2021-03-27T01:13:00Z</dcterms:modified>
</cp:coreProperties>
</file>